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upplementary Table 2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: Statistical comparison of environmental parameters between houses.</w:t>
      </w:r>
    </w:p>
    <w:tbl>
      <w:tblPr>
        <w:tblStyle w:val="Table1"/>
        <w:tblW w:w="9105.0" w:type="dxa"/>
        <w:jc w:val="left"/>
        <w:tblBorders>
          <w:bottom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718"/>
        <w:gridCol w:w="1029"/>
        <w:gridCol w:w="1029"/>
        <w:gridCol w:w="1858"/>
        <w:gridCol w:w="1452"/>
        <w:gridCol w:w="1125"/>
        <w:gridCol w:w="1894"/>
        <w:tblGridChange w:id="0">
          <w:tblGrid>
            <w:gridCol w:w="718"/>
            <w:gridCol w:w="1029"/>
            <w:gridCol w:w="1029"/>
            <w:gridCol w:w="1858"/>
            <w:gridCol w:w="1452"/>
            <w:gridCol w:w="1125"/>
            <w:gridCol w:w="1894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2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3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Group1</w:t>
            </w:r>
            <w:r w:rsidDel="00000000" w:rsidR="00000000" w:rsidRPr="00000000">
              <w:rPr>
                <w:b w:val="0"/>
                <w:smallCaps w:val="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4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Group2</w:t>
            </w:r>
            <w:r w:rsidDel="00000000" w:rsidR="00000000" w:rsidRPr="00000000">
              <w:rPr>
                <w:b w:val="0"/>
                <w:smallCaps w:val="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5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P.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6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Significance</w:t>
            </w:r>
            <w:r w:rsidDel="00000000" w:rsidR="00000000" w:rsidRPr="00000000">
              <w:rPr>
                <w:b w:val="0"/>
                <w:smallCaps w:val="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7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8">
            <w:pPr>
              <w:rPr>
                <w:b w:val="0"/>
              </w:rPr>
            </w:pPr>
            <w:r w:rsidDel="00000000" w:rsidR="00000000" w:rsidRPr="00000000">
              <w:rPr>
                <w:b w:val="0"/>
                <w:smallCaps w:val="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9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0-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0.751992912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Temperature A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2-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0.00287136016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**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Temperature A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0-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0.662992892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T-tes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Temperature P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2-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0.857268095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T-tes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Temperature P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0-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0.830400005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Humidity A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2-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0.0284004528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Humidity A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0-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0.625776555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Humidity P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2-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0.94765216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Humidity P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0-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0.55361699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Ammonia ppm/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2-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0.0411255411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Ammonia ppm/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F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0-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0.666666666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p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2-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0.600401848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p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0-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Moisture per roo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4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22-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H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H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Wilcox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Moisture per room</w:t>
            </w:r>
          </w:p>
        </w:tc>
      </w:tr>
    </w:tbl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H1, House 1; H2, House 2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 ns, not significant,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*, P ≤ 0.05; **; P ≤ 0.01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f7f7f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